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7549B" w14:textId="67184B5E" w:rsidR="009702A9" w:rsidRPr="0067301F" w:rsidRDefault="009702A9" w:rsidP="009702A9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7301F">
        <w:rPr>
          <w:rFonts w:asciiTheme="majorBidi" w:hAnsiTheme="majorBidi" w:cstheme="majorBidi"/>
          <w:noProof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755520" behindDoc="0" locked="0" layoutInCell="1" allowOverlap="1" wp14:anchorId="4967E444" wp14:editId="00D03C73">
            <wp:simplePos x="0" y="0"/>
            <wp:positionH relativeFrom="margin">
              <wp:align>center</wp:align>
            </wp:positionH>
            <wp:positionV relativeFrom="margin">
              <wp:posOffset>-281940</wp:posOffset>
            </wp:positionV>
            <wp:extent cx="2842260" cy="2422525"/>
            <wp:effectExtent l="0" t="0" r="0" b="0"/>
            <wp:wrapSquare wrapText="bothSides"/>
            <wp:docPr id="28993252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932529" name="Picture 28993252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226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C590F5" w14:textId="24B24BF2" w:rsidR="009702A9" w:rsidRPr="0067301F" w:rsidRDefault="009702A9" w:rsidP="009702A9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E56C7E5" w14:textId="77777777" w:rsidR="009702A9" w:rsidRDefault="009702A9" w:rsidP="009702A9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23F5B35" w14:textId="77777777" w:rsidR="009702A9" w:rsidRDefault="009702A9" w:rsidP="009702A9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39AD0E0" w14:textId="77777777" w:rsidR="009702A9" w:rsidRDefault="009702A9" w:rsidP="009702A9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54C0C4D" w14:textId="77777777" w:rsidR="009702A9" w:rsidRDefault="009702A9" w:rsidP="009702A9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180A12A" w14:textId="77777777" w:rsidR="009702A9" w:rsidRDefault="009702A9" w:rsidP="009702A9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EB3B520" w14:textId="77777777" w:rsidR="009702A9" w:rsidRDefault="009702A9" w:rsidP="009702A9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F3889FA" w14:textId="041DA85A" w:rsidR="009702A9" w:rsidRPr="0067301F" w:rsidRDefault="009702A9" w:rsidP="009702A9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1</w:t>
      </w:r>
      <w:r w:rsidR="00B4357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-existence with Cancer Chemotherapy or Immunosuppressive Treatment. Multiple erythematous, crusted ulcers on the face and upper limb of a woman involved with breast cancer. (Photograph taken by Dr. Zabihollah Shahmor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Diseases and Leishmaniasis Research Center, Isfahan University of Medical Sciences, Isfah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371237AD" w14:textId="77777777" w:rsidR="009702A9" w:rsidRPr="0067301F" w:rsidRDefault="009702A9" w:rsidP="009702A9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6866A31" w14:textId="0395063F" w:rsidR="00326223" w:rsidRPr="009702A9" w:rsidRDefault="00326223" w:rsidP="009702A9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80C3CE0" w14:textId="2C1768F4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88845E6" w14:textId="77777777" w:rsidR="00F548A0" w:rsidRPr="0067301F" w:rsidRDefault="00F548A0" w:rsidP="00F548A0">
      <w:pPr>
        <w:spacing w:line="276" w:lineRule="auto"/>
        <w:jc w:val="lowKashida"/>
        <w:rPr>
          <w:b/>
          <w:bCs/>
          <w:color w:val="000000" w:themeColor="text1"/>
        </w:rPr>
      </w:pPr>
    </w:p>
    <w:p w14:paraId="4EEE714E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C7D94A1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8BBAF6A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34567ED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083220"/>
    <w:rsid w:val="00186C09"/>
    <w:rsid w:val="001F21B5"/>
    <w:rsid w:val="00326223"/>
    <w:rsid w:val="003579F4"/>
    <w:rsid w:val="003F0885"/>
    <w:rsid w:val="00551BDC"/>
    <w:rsid w:val="005755FF"/>
    <w:rsid w:val="005D6A3F"/>
    <w:rsid w:val="0070377F"/>
    <w:rsid w:val="00725C85"/>
    <w:rsid w:val="00794BCE"/>
    <w:rsid w:val="007D337B"/>
    <w:rsid w:val="008D322F"/>
    <w:rsid w:val="009702A9"/>
    <w:rsid w:val="00B43570"/>
    <w:rsid w:val="00C0111A"/>
    <w:rsid w:val="00D44288"/>
    <w:rsid w:val="00DC34FC"/>
    <w:rsid w:val="00E05C43"/>
    <w:rsid w:val="00EA15BB"/>
    <w:rsid w:val="00F5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23:00Z</dcterms:created>
  <dcterms:modified xsi:type="dcterms:W3CDTF">2025-07-14T09:33:00Z</dcterms:modified>
</cp:coreProperties>
</file>